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98AF3" w14:textId="77777777" w:rsidR="00563CA5" w:rsidRDefault="00563CA5">
      <w:pPr>
        <w:spacing w:after="0" w:line="240" w:lineRule="auto"/>
        <w:rPr>
          <w:b/>
          <w:sz w:val="12"/>
          <w:szCs w:val="12"/>
        </w:rPr>
      </w:pPr>
    </w:p>
    <w:p w14:paraId="696474F3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4DE784F7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BD95AE" wp14:editId="7B242C9E">
                <wp:simplePos x="0" y="0"/>
                <wp:positionH relativeFrom="column">
                  <wp:posOffset>970915</wp:posOffset>
                </wp:positionH>
                <wp:positionV relativeFrom="paragraph">
                  <wp:posOffset>17780</wp:posOffset>
                </wp:positionV>
                <wp:extent cx="4345305" cy="296545"/>
                <wp:effectExtent l="6350" t="6350" r="17145" b="14605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96545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482E43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1"/>
                                <w:szCs w:val="21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BD95A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76.45pt;margin-top:1.4pt;width:342.15pt;height:23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" fillcolor="#ffc000 [3207]" strokecolor="#7f5f00 [1607]" strokeweight="1pt">
                <v:textbox>
                  <w:txbxContent>
                    <w:p w14:paraId="10482E43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1"/>
                          <w:szCs w:val="21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E4C6C8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74AAB255" w14:textId="78567024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D0A5A1" wp14:editId="285C3DB8">
                <wp:simplePos x="0" y="0"/>
                <wp:positionH relativeFrom="column">
                  <wp:posOffset>806450</wp:posOffset>
                </wp:positionH>
                <wp:positionV relativeFrom="paragraph">
                  <wp:posOffset>55880</wp:posOffset>
                </wp:positionV>
                <wp:extent cx="3155950" cy="1102360"/>
                <wp:effectExtent l="0" t="0" r="25400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5950" cy="11023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A65B8A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</w:rPr>
                              <w:t>Records identified from*: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eastAsia="zh-CN"/>
                              </w:rPr>
                              <w:t>（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n=49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63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）</w:t>
                            </w:r>
                          </w:p>
                          <w:p w14:paraId="4A12994B" w14:textId="77777777" w:rsidR="00563CA5" w:rsidRDefault="00000000">
                            <w:pPr>
                              <w:spacing w:after="0" w:line="360" w:lineRule="auto"/>
                              <w:ind w:left="283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NK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proofErr w:type="gramStart"/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93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PubMed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09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eb of Science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5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Wanfang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494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VIP(n=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9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Ovid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9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Embas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ochraneLibrar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2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MB(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sinome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7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EBSCO(n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4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5D0A5A1" id="Rectangle 1" o:spid="_x0000_s1027" style="position:absolute;margin-left:63.5pt;margin-top:4.4pt;width:248.5pt;height:86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" filled="f" strokecolor="black [3213]" strokeweight="1pt">
                <v:textbox>
                  <w:txbxContent>
                    <w:p w14:paraId="35A65B8A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</w:rPr>
                        <w:t>Records identified from*:</w:t>
                      </w: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  <w:lang w:eastAsia="zh-CN"/>
                        </w:rPr>
                        <w:t>（</w:t>
                      </w: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n=49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63</w:t>
                      </w: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）</w:t>
                      </w:r>
                    </w:p>
                    <w:p w14:paraId="4A12994B" w14:textId="77777777" w:rsidR="00563CA5" w:rsidRDefault="00000000">
                      <w:pPr>
                        <w:spacing w:after="0" w:line="360" w:lineRule="auto"/>
                        <w:ind w:left="283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NK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（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proofErr w:type="gramStart"/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937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PubMed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09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Web of Science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5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Wanfang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Data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494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VIP(n=2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9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Ovid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9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Embas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6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ochraneLibrar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2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MB(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sinom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78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EBSCO(n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4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885240" w14:textId="54B53C48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2FC84654" w14:textId="2719100A" w:rsidR="00563CA5" w:rsidRDefault="001531D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221A04" wp14:editId="4EE3B824">
                <wp:simplePos x="0" y="0"/>
                <wp:positionH relativeFrom="column">
                  <wp:posOffset>4159250</wp:posOffset>
                </wp:positionH>
                <wp:positionV relativeFrom="paragraph">
                  <wp:posOffset>7620</wp:posOffset>
                </wp:positionV>
                <wp:extent cx="1346200" cy="609600"/>
                <wp:effectExtent l="0" t="0" r="25400" b="19050"/>
                <wp:wrapNone/>
                <wp:docPr id="1320815240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6200" cy="609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92D848" w14:textId="693BA3CC" w:rsidR="003B7EBA" w:rsidRPr="006E4F12" w:rsidRDefault="006E4F12">
                            <w:pPr>
                              <w:rPr>
                                <w:rFonts w:ascii="宋体" w:eastAsia="宋体" w:hAnsi="宋体" w:cs="宋体" w:hint="eastAsia"/>
                                <w:lang w:eastAsia="zh-CN"/>
                              </w:rPr>
                            </w:pPr>
                            <w:proofErr w:type="spellStart"/>
                            <w:r w:rsidRPr="001531D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Pr="00BF72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hiCTR</w:t>
                            </w:r>
                            <w:proofErr w:type="spellEnd"/>
                            <w:r w:rsidRPr="00BF729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Pr="00BF729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Pr="001531DD"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</w:rPr>
                              <w:t>）</w:t>
                            </w:r>
                            <w:r w:rsidRPr="00BF729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>,</w:t>
                            </w:r>
                            <w:r w:rsidR="00BF7296" w:rsidRPr="00BF72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7296" w:rsidRPr="00BF72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Other gray literature</w:t>
                            </w:r>
                            <w:r w:rsidR="00BF7296" w:rsidRPr="00BF729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BF729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BF7296" w:rsidRPr="00BF7296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 w:rsidR="00BF7296" w:rsidRPr="00BF7296">
                              <w:rPr>
                                <w:rFonts w:ascii="宋体" w:eastAsia="宋体" w:hAnsi="宋体" w:cs="宋体" w:hint="eastAsia"/>
                                <w:color w:val="000000" w:themeColor="text1"/>
                                <w:sz w:val="18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21A04" id="_x0000_t202" coordsize="21600,21600" o:spt="202" path="m,l,21600r21600,l21600,xe">
                <v:stroke joinstyle="miter"/>
                <v:path gradientshapeok="t" o:connecttype="rect"/>
              </v:shapetype>
              <v:shape id="文本框 18" o:spid="_x0000_s1028" type="#_x0000_t202" style="position:absolute;margin-left:327.5pt;margin-top:.6pt;width:106pt;height:4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" filled="f" strokecolor="black [3213]" strokeweight="1pt">
                <v:textbox>
                  <w:txbxContent>
                    <w:p w14:paraId="6092D848" w14:textId="693BA3CC" w:rsidR="003B7EBA" w:rsidRPr="006E4F12" w:rsidRDefault="006E4F12">
                      <w:pPr>
                        <w:rPr>
                          <w:rFonts w:ascii="宋体" w:eastAsia="宋体" w:hAnsi="宋体" w:cs="宋体" w:hint="eastAsia"/>
                          <w:lang w:eastAsia="zh-CN"/>
                        </w:rPr>
                      </w:pPr>
                      <w:proofErr w:type="spellStart"/>
                      <w:r w:rsidRPr="001531DD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Pr="00BF72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hiCTR</w:t>
                      </w:r>
                      <w:proofErr w:type="spellEnd"/>
                      <w:r w:rsidRPr="00BF7296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Pr="00BF7296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Pr="001531DD"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</w:rPr>
                        <w:t>）</w:t>
                      </w:r>
                      <w:r w:rsidRPr="00BF7296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>,</w:t>
                      </w:r>
                      <w:r w:rsidR="00BF7296" w:rsidRPr="00BF72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7296" w:rsidRPr="00BF72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Other gray literature</w:t>
                      </w:r>
                      <w:r w:rsidR="00BF7296" w:rsidRPr="00BF7296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BF7296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BF7296" w:rsidRPr="00BF7296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 w:rsidR="00BF7296" w:rsidRPr="00BF7296">
                        <w:rPr>
                          <w:rFonts w:ascii="宋体" w:eastAsia="宋体" w:hAnsi="宋体" w:cs="宋体" w:hint="eastAsia"/>
                          <w:color w:val="000000" w:themeColor="text1"/>
                          <w:sz w:val="18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00000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B383C53" wp14:editId="176F14A5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30BDFE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83C53" id="Flowchart: Alternate Process 31" o:spid="_x0000_s1029" type="#_x0000_t176" style="position:absolute;margin-left:-31.75pt;margin-top:17.5pt;width:100.55pt;height:20.7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" fillcolor="#9cc2e5 [1944]" strokecolor="black [3213]" strokeweight="1pt">
                <v:textbox>
                  <w:txbxContent>
                    <w:p w14:paraId="1330BDFE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13EDFA1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5415F888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69EC5976" w14:textId="63602849" w:rsidR="00563CA5" w:rsidRDefault="001531D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F664F0" wp14:editId="266A1206">
                <wp:simplePos x="0" y="0"/>
                <wp:positionH relativeFrom="column">
                  <wp:posOffset>3670300</wp:posOffset>
                </wp:positionH>
                <wp:positionV relativeFrom="paragraph">
                  <wp:posOffset>128905</wp:posOffset>
                </wp:positionV>
                <wp:extent cx="1177290" cy="685800"/>
                <wp:effectExtent l="38100" t="0" r="22860" b="95250"/>
                <wp:wrapNone/>
                <wp:docPr id="1634877205" name="连接符: 肘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77290" cy="685800"/>
                        </a:xfrm>
                        <a:prstGeom prst="bentConnector3">
                          <a:avLst>
                            <a:gd name="adj1" fmla="val 2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EE3FA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连接符: 肘形 24" o:spid="_x0000_s1026" type="#_x0000_t34" style="position:absolute;margin-left:289pt;margin-top:10.15pt;width:92.7pt;height:54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" adj="0" strokecolor="black [3213]" strokeweight="1pt">
                <v:stroke endarrow="block"/>
              </v:shape>
            </w:pict>
          </mc:Fallback>
        </mc:AlternateContent>
      </w:r>
    </w:p>
    <w:p w14:paraId="2B30FED3" w14:textId="0507A662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11ACC144" w14:textId="10E84C86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77C547" wp14:editId="50B9E837">
                <wp:simplePos x="0" y="0"/>
                <wp:positionH relativeFrom="column">
                  <wp:posOffset>2393315</wp:posOffset>
                </wp:positionH>
                <wp:positionV relativeFrom="paragraph">
                  <wp:posOffset>197485</wp:posOffset>
                </wp:positionV>
                <wp:extent cx="354965" cy="4445"/>
                <wp:effectExtent l="60960" t="0" r="86995" b="67945"/>
                <wp:wrapNone/>
                <wp:docPr id="10" name="肘形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2718435" y="2433320"/>
                          <a:ext cx="354965" cy="4445"/>
                        </a:xfrm>
                        <a:prstGeom prst="bentConnector3">
                          <a:avLst>
                            <a:gd name="adj1" fmla="val 5008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AA2880" id="肘形连接符 10" o:spid="_x0000_s1026" type="#_x0000_t34" style="position:absolute;margin-left:188.45pt;margin-top:15.55pt;width:27.95pt;height:.35pt;rotation:9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" adj="10819" strokecolor="black [3213]" strokeweight="1pt">
                <v:stroke endarrow="block"/>
              </v:shape>
            </w:pict>
          </mc:Fallback>
        </mc:AlternateContent>
      </w:r>
    </w:p>
    <w:p w14:paraId="2B7F14A9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454871C2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8375E9" wp14:editId="06CB1E32">
                <wp:simplePos x="0" y="0"/>
                <wp:positionH relativeFrom="column">
                  <wp:posOffset>1473200</wp:posOffset>
                </wp:positionH>
                <wp:positionV relativeFrom="paragraph">
                  <wp:posOffset>51435</wp:posOffset>
                </wp:positionV>
                <wp:extent cx="2194560" cy="256540"/>
                <wp:effectExtent l="0" t="0" r="15240" b="101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4560" cy="256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59D36D" w14:textId="77777777" w:rsidR="00563CA5" w:rsidRDefault="00000000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Deletion of duplicates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(n=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978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8375E9" id="Rectangle 3" o:spid="_x0000_s1030" style="position:absolute;margin-left:116pt;margin-top:4.05pt;width:172.8pt;height:20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" filled="f" strokecolor="black [3213]" strokeweight="1pt">
                <v:textbox>
                  <w:txbxContent>
                    <w:p w14:paraId="1559D36D" w14:textId="77777777" w:rsidR="00563CA5" w:rsidRDefault="00000000">
                      <w:pPr>
                        <w:jc w:val="center"/>
                        <w:rPr>
                          <w:rFonts w:ascii="Times New Roman" w:eastAsia="宋体" w:hAnsi="Times New Roman" w:cs="Times New Roman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Deletion of duplicates</w:t>
                      </w:r>
                      <w:r>
                        <w:rPr>
                          <w:rFonts w:ascii="Times New Roman" w:eastAsia="宋体" w:hAnsi="Times New Roman" w:cs="Times New Roman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(n=1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978</w:t>
                      </w:r>
                      <w:r>
                        <w:rPr>
                          <w:rFonts w:ascii="Times New Roman" w:eastAsia="宋体" w:hAnsi="Times New Roman" w:cs="Times New Roman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740FB91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CCD24D5" wp14:editId="650B0B45">
                <wp:simplePos x="0" y="0"/>
                <wp:positionH relativeFrom="column">
                  <wp:posOffset>2567940</wp:posOffset>
                </wp:positionH>
                <wp:positionV relativeFrom="paragraph">
                  <wp:posOffset>146050</wp:posOffset>
                </wp:positionV>
                <wp:extent cx="635" cy="317500"/>
                <wp:effectExtent l="37465" t="0" r="38100" b="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028950" y="3066415"/>
                          <a:ext cx="635" cy="3175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850C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4" o:spid="_x0000_s1026" type="#_x0000_t32" style="position:absolute;margin-left:202.2pt;margin-top:11.5pt;width:.05pt;height: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" strokecolor="black [3213]" strokeweight="1pt">
                <v:stroke endarrow="block" joinstyle="miter"/>
              </v:shape>
            </w:pict>
          </mc:Fallback>
        </mc:AlternateContent>
      </w:r>
    </w:p>
    <w:p w14:paraId="62FFA637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BC34B3" wp14:editId="163EA0AE">
                <wp:simplePos x="0" y="0"/>
                <wp:positionH relativeFrom="column">
                  <wp:posOffset>3059430</wp:posOffset>
                </wp:positionH>
                <wp:positionV relativeFrom="paragraph">
                  <wp:posOffset>70485</wp:posOffset>
                </wp:positionV>
                <wp:extent cx="246380" cy="1228090"/>
                <wp:effectExtent l="6350" t="0" r="10160" b="45720"/>
                <wp:wrapNone/>
                <wp:docPr id="22" name="肘形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3505835" y="3188970"/>
                          <a:ext cx="246380" cy="1228090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1C55F0C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肘形连接符 22" o:spid="_x0000_s1026" type="#_x0000_t33" style="position:absolute;margin-left:240.9pt;margin-top:5.55pt;width:19.4pt;height:96.7pt;rotation:-90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" strokecolor="black [3213]" strokeweight="1pt">
                <v:stroke endarrow="block"/>
              </v:shape>
            </w:pict>
          </mc:Fallback>
        </mc:AlternateContent>
      </w:r>
    </w:p>
    <w:p w14:paraId="04988332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A6EB2E" wp14:editId="4D9937D9">
                <wp:simplePos x="0" y="0"/>
                <wp:positionH relativeFrom="column">
                  <wp:posOffset>1499870</wp:posOffset>
                </wp:positionH>
                <wp:positionV relativeFrom="paragraph">
                  <wp:posOffset>142240</wp:posOffset>
                </wp:positionV>
                <wp:extent cx="2136775" cy="258445"/>
                <wp:effectExtent l="6350" t="6350" r="15875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775" cy="2584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2E5B5A" w14:textId="77777777" w:rsidR="00563CA5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Read the title and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abstract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n 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299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A6EB2E" id="Rectangle 5" o:spid="_x0000_s1031" style="position:absolute;margin-left:118.1pt;margin-top:11.2pt;width:168.25pt;height:20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" filled="f" strokecolor="black [3213]" strokeweight="1pt">
                <v:textbox>
                  <w:txbxContent>
                    <w:p w14:paraId="452E5B5A" w14:textId="77777777" w:rsidR="00563CA5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Read the title and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abstract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n 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2994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14:paraId="69EDC843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6228ADE5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006EA8" wp14:editId="4DA1C8F2">
                <wp:simplePos x="0" y="0"/>
                <wp:positionH relativeFrom="column">
                  <wp:posOffset>2568575</wp:posOffset>
                </wp:positionH>
                <wp:positionV relativeFrom="paragraph">
                  <wp:posOffset>79375</wp:posOffset>
                </wp:positionV>
                <wp:extent cx="6985" cy="516890"/>
                <wp:effectExtent l="32385" t="0" r="36830" b="3810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001645" y="3666490"/>
                          <a:ext cx="6985" cy="5168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E8BEBB" id="直接箭头连接符 15" o:spid="_x0000_s1026" type="#_x0000_t32" style="position:absolute;margin-left:202.25pt;margin-top:6.25pt;width:.55pt;height:40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2A6C24E" wp14:editId="627914BB">
                <wp:simplePos x="0" y="0"/>
                <wp:positionH relativeFrom="column">
                  <wp:posOffset>3796665</wp:posOffset>
                </wp:positionH>
                <wp:positionV relativeFrom="paragraph">
                  <wp:posOffset>6350</wp:posOffset>
                </wp:positionV>
                <wp:extent cx="2164715" cy="638810"/>
                <wp:effectExtent l="6350" t="6350" r="13335" b="1524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4715" cy="6388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EEA2C1" w14:textId="77777777" w:rsidR="00563CA5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Exclude irrelevant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literature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236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62E6A6FE" w14:textId="77777777" w:rsidR="00563CA5" w:rsidRDefault="00000000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Exclusion of non-human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literature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n =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41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2A6C24E" id="Rectangle 6" o:spid="_x0000_s1032" style="position:absolute;margin-left:298.95pt;margin-top:.5pt;width:170.45pt;height:50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" filled="f" strokecolor="black [3213]" strokeweight="1pt">
                <v:textbox>
                  <w:txbxContent>
                    <w:p w14:paraId="49EEA2C1" w14:textId="77777777" w:rsidR="00563CA5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Exclude irrelevant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literature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n = 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236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62E6A6FE" w14:textId="77777777" w:rsidR="00563CA5" w:rsidRDefault="00000000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Exclusion of non-human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literature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n = 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41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DA41830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2B40B5CB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1D4770" wp14:editId="304A770B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E6292C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DC66E6C" w14:textId="77777777" w:rsidR="00563CA5" w:rsidRDefault="00563CA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1D4770" id="Flowchart: Alternate Process 32" o:spid="_x0000_s1033" type="#_x0000_t176" style="position:absolute;margin-left:-91.4pt;margin-top:11.05pt;width:219.5pt;height:20.7pt;rotation:-9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" fillcolor="#9cc2e5 [1944]" strokecolor="black [3213]" strokeweight="1pt">
                <v:textbox>
                  <w:txbxContent>
                    <w:p w14:paraId="59E6292C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DC66E6C" w14:textId="77777777" w:rsidR="00563CA5" w:rsidRDefault="00563CA5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C8AE3BE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C5B54B" wp14:editId="42C8BEFC">
                <wp:simplePos x="0" y="0"/>
                <wp:positionH relativeFrom="column">
                  <wp:posOffset>1553210</wp:posOffset>
                </wp:positionH>
                <wp:positionV relativeFrom="paragraph">
                  <wp:posOffset>114300</wp:posOffset>
                </wp:positionV>
                <wp:extent cx="2044065" cy="233680"/>
                <wp:effectExtent l="6350" t="6350" r="6985" b="1397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065" cy="2336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B9CB2E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000000" w:themeColor="text1"/>
                                <w:sz w:val="21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</w:rPr>
                              <w:t xml:space="preserve">Read the ful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</w:rPr>
                              <w:t>text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1"/>
                              </w:rPr>
                              <w:t>n 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21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C5B54B" id="Rectangle 8" o:spid="_x0000_s1034" style="position:absolute;margin-left:122.3pt;margin-top:9pt;width:160.95pt;height:18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" filled="f" strokecolor="black [3213]" strokeweight="1pt">
                <v:textbox>
                  <w:txbxContent>
                    <w:p w14:paraId="0BB9CB2E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Times New Roman" w:eastAsia="宋体" w:hAnsi="Times New Roman" w:cs="Times New Roman"/>
                          <w:color w:val="000000" w:themeColor="text1"/>
                          <w:sz w:val="21"/>
                          <w:lang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</w:rPr>
                        <w:t xml:space="preserve">Read the ful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</w:rPr>
                        <w:t>text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1"/>
                        </w:rPr>
                        <w:t>n =</w:t>
                      </w:r>
                      <w:r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1"/>
                          <w:lang w:val="en-US" w:eastAsia="zh-CN"/>
                        </w:rPr>
                        <w:t>218)</w:t>
                      </w:r>
                    </w:p>
                  </w:txbxContent>
                </v:textbox>
              </v:rect>
            </w:pict>
          </mc:Fallback>
        </mc:AlternateContent>
      </w:r>
    </w:p>
    <w:p w14:paraId="274FD64D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53A0FD" wp14:editId="6553E2C6">
                <wp:simplePos x="0" y="0"/>
                <wp:positionH relativeFrom="column">
                  <wp:posOffset>2600325</wp:posOffset>
                </wp:positionH>
                <wp:positionV relativeFrom="paragraph">
                  <wp:posOffset>162560</wp:posOffset>
                </wp:positionV>
                <wp:extent cx="779145" cy="828675"/>
                <wp:effectExtent l="6350" t="0" r="3175" b="46355"/>
                <wp:wrapNone/>
                <wp:docPr id="25" name="肘形连接符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V="1">
                          <a:off x="3041015" y="4476115"/>
                          <a:ext cx="779145" cy="828675"/>
                        </a:xfrm>
                        <a:prstGeom prst="bentConnector2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6A25E1" id="肘形连接符 25" o:spid="_x0000_s1026" type="#_x0000_t33" style="position:absolute;margin-left:204.75pt;margin-top:12.8pt;width:61.35pt;height:65.25pt;rotation:-90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" strokecolor="black [3213]" strokeweight="1pt">
                <v:stroke endarrow="block"/>
              </v:shape>
            </w:pict>
          </mc:Fallback>
        </mc:AlternateContent>
      </w:r>
    </w:p>
    <w:p w14:paraId="3CDD1F90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2FB01A" wp14:editId="6683BE0B">
                <wp:simplePos x="0" y="0"/>
                <wp:positionH relativeFrom="column">
                  <wp:posOffset>2568575</wp:posOffset>
                </wp:positionH>
                <wp:positionV relativeFrom="paragraph">
                  <wp:posOffset>6985</wp:posOffset>
                </wp:positionV>
                <wp:extent cx="6985" cy="1672590"/>
                <wp:effectExtent l="37465" t="0" r="31750" b="3810"/>
                <wp:wrapNone/>
                <wp:docPr id="16" name="直接箭头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928620" y="4471670"/>
                          <a:ext cx="6985" cy="167259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CC2B81" id="直接箭头连接符 16" o:spid="_x0000_s1026" type="#_x0000_t32" style="position:absolute;margin-left:202.25pt;margin-top:.55pt;width:.55pt;height:131.7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1E9BB6" wp14:editId="1C488EA7">
                <wp:simplePos x="0" y="0"/>
                <wp:positionH relativeFrom="column">
                  <wp:posOffset>3404235</wp:posOffset>
                </wp:positionH>
                <wp:positionV relativeFrom="paragraph">
                  <wp:posOffset>121920</wp:posOffset>
                </wp:positionV>
                <wp:extent cx="2834640" cy="1367790"/>
                <wp:effectExtent l="6350" t="6350" r="16510" b="101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4640" cy="136779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4260F5" w14:textId="77777777" w:rsidR="00563CA5" w:rsidRDefault="00000000">
                            <w:pPr>
                              <w:spacing w:after="0" w:line="30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</w:rPr>
                              <w:t>Reports excluded:(n =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19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 )</w:t>
                            </w:r>
                            <w:proofErr w:type="gramEnd"/>
                          </w:p>
                          <w:p w14:paraId="438E57F8" w14:textId="77777777" w:rsidR="00563CA5" w:rsidRDefault="0000000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Studies using different outcom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indictors  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n =129 )</w:t>
                            </w:r>
                          </w:p>
                          <w:p w14:paraId="46D18B14" w14:textId="77777777" w:rsidR="00563CA5" w:rsidRDefault="0000000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Studies whose full text cannot be acquired (n = 4)</w:t>
                            </w:r>
                          </w:p>
                          <w:p w14:paraId="6FD14AC4" w14:textId="77777777" w:rsidR="00563CA5" w:rsidRDefault="0000000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Repeated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publications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n =4)</w:t>
                            </w:r>
                          </w:p>
                          <w:p w14:paraId="4B2E2C80" w14:textId="412D49C6" w:rsidR="00563CA5" w:rsidRDefault="0000000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Unsuitable research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subjects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n = </w:t>
                            </w:r>
                            <w:r w:rsidR="003B13BE">
                              <w:rPr>
                                <w:rFonts w:ascii="Times New Roman" w:eastAsia="宋体" w:hAnsi="Times New Roman" w:cs="Times New Roman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5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456E0889" w14:textId="77777777" w:rsidR="00563CA5" w:rsidRDefault="00000000">
                            <w:pPr>
                              <w:spacing w:after="0" w:line="36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 xml:space="preserve">Overviews, conferences or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abstracts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1"/>
                              </w:rPr>
                              <w:t>n =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1E9BB6" id="Rectangle 9" o:spid="_x0000_s1035" style="position:absolute;margin-left:268.05pt;margin-top:9.6pt;width:223.2pt;height:107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" filled="f" strokecolor="black [3213]" strokeweight="1pt">
                <v:textbox>
                  <w:txbxContent>
                    <w:p w14:paraId="2E4260F5" w14:textId="77777777" w:rsidR="00563CA5" w:rsidRDefault="00000000">
                      <w:pPr>
                        <w:spacing w:after="0" w:line="30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</w:rPr>
                        <w:t>Reports excluded:(n =</w:t>
                      </w:r>
                      <w:proofErr w:type="gramStart"/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19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1"/>
                        </w:rPr>
                        <w:t xml:space="preserve"> )</w:t>
                      </w:r>
                      <w:proofErr w:type="gramEnd"/>
                    </w:p>
                    <w:p w14:paraId="438E57F8" w14:textId="77777777" w:rsidR="00563CA5" w:rsidRDefault="0000000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Studies using different outcom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indictors  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n =129 )</w:t>
                      </w:r>
                    </w:p>
                    <w:p w14:paraId="46D18B14" w14:textId="77777777" w:rsidR="00563CA5" w:rsidRDefault="0000000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Studies whose full text cannot be acquired (n = 4)</w:t>
                      </w:r>
                    </w:p>
                    <w:p w14:paraId="6FD14AC4" w14:textId="77777777" w:rsidR="00563CA5" w:rsidRDefault="0000000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Repeated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publications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n =4)</w:t>
                      </w:r>
                    </w:p>
                    <w:p w14:paraId="4B2E2C80" w14:textId="412D49C6" w:rsidR="00563CA5" w:rsidRDefault="0000000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Unsuitable research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subjects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n = </w:t>
                      </w:r>
                      <w:r w:rsidR="003B13BE">
                        <w:rPr>
                          <w:rFonts w:ascii="Times New Roman" w:eastAsia="宋体" w:hAnsi="Times New Roman" w:cs="Times New Roman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5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456E0889" w14:textId="77777777" w:rsidR="00563CA5" w:rsidRDefault="00000000">
                      <w:pPr>
                        <w:spacing w:after="0" w:line="36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 xml:space="preserve">Overviews, conferences or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abstracts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1"/>
                        </w:rPr>
                        <w:t>n =7)</w:t>
                      </w:r>
                    </w:p>
                  </w:txbxContent>
                </v:textbox>
              </v:rect>
            </w:pict>
          </mc:Fallback>
        </mc:AlternateContent>
      </w:r>
    </w:p>
    <w:p w14:paraId="0A10BE1E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3F5A4078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0467FE95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249E5C71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6A4D2B5F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2D85D0ED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01ACDFC8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60119A4D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9567F9" wp14:editId="4CC283FD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BA5A10" w14:textId="77777777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567F9" id="Flowchart: Alternate Process 33" o:spid="_x0000_s1036" type="#_x0000_t176" style="position:absolute;margin-left:-10.5pt;margin-top:13.4pt;width:60.2pt;height:20.7pt;rotation:-9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" fillcolor="#9cc2e5 [1944]" strokecolor="black [3213]" strokeweight="1pt">
                <v:textbox>
                  <w:txbxContent>
                    <w:p w14:paraId="21BA5A10" w14:textId="77777777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E5960FB" w14:textId="77777777" w:rsidR="00563CA5" w:rsidRDefault="0000000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4E5427" wp14:editId="20FF54CE">
                <wp:simplePos x="0" y="0"/>
                <wp:positionH relativeFrom="column">
                  <wp:posOffset>1442085</wp:posOffset>
                </wp:positionH>
                <wp:positionV relativeFrom="paragraph">
                  <wp:posOffset>144780</wp:posOffset>
                </wp:positionV>
                <wp:extent cx="2252345" cy="348615"/>
                <wp:effectExtent l="6350" t="6350" r="14605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2345" cy="3486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3F763" w14:textId="5AC58523" w:rsidR="00563CA5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 xml:space="preserve">Literature finally </w:t>
                            </w:r>
                            <w:proofErr w:type="gramStart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included(</w:t>
                            </w:r>
                            <w:proofErr w:type="gramEnd"/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n =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2</w:t>
                            </w:r>
                            <w:r w:rsidR="003B13B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 w:themeColor="text1"/>
                                <w:sz w:val="21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D4E5427" id="Rectangle 13" o:spid="_x0000_s1037" style="position:absolute;margin-left:113.55pt;margin-top:11.4pt;width:177.35pt;height:27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" filled="f" strokecolor="black [3213]" strokeweight="1pt">
                <v:textbox>
                  <w:txbxContent>
                    <w:p w14:paraId="6473F763" w14:textId="5AC58523" w:rsidR="00563CA5" w:rsidRDefault="00000000">
                      <w:pPr>
                        <w:spacing w:after="0" w:line="240" w:lineRule="auto"/>
                        <w:jc w:val="center"/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 xml:space="preserve">Literature finally </w:t>
                      </w:r>
                      <w:proofErr w:type="gramStart"/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>included(</w:t>
                      </w:r>
                      <w:proofErr w:type="gramEnd"/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>n =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>2</w:t>
                      </w:r>
                      <w:r w:rsidR="003B13B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>4</w:t>
                      </w:r>
                      <w:r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 w:themeColor="text1"/>
                          <w:sz w:val="21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5EA41F7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66F19731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5D42134F" w14:textId="77777777" w:rsidR="00563CA5" w:rsidRDefault="00563CA5">
      <w:pPr>
        <w:spacing w:after="0" w:line="240" w:lineRule="auto"/>
        <w:rPr>
          <w:rFonts w:ascii="Times New Roman" w:hAnsi="Times New Roman" w:cs="Times New Roman"/>
        </w:rPr>
      </w:pPr>
    </w:p>
    <w:p w14:paraId="4AEB95BD" w14:textId="77777777" w:rsidR="00563CA5" w:rsidRDefault="00563CA5">
      <w:pPr>
        <w:pStyle w:val="a3"/>
      </w:pPr>
    </w:p>
    <w:p w14:paraId="4ADC5DE8" w14:textId="77777777" w:rsidR="00563CA5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30B7CDB" w14:textId="77777777" w:rsidR="00563CA5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6AC17C6D" w14:textId="77777777" w:rsidR="00563CA5" w:rsidRDefault="00563CA5">
      <w:pPr>
        <w:pStyle w:val="a3"/>
        <w:rPr>
          <w:rFonts w:ascii="Arial" w:hAnsi="Arial" w:cs="Arial"/>
          <w:sz w:val="18"/>
          <w:szCs w:val="18"/>
        </w:rPr>
      </w:pPr>
    </w:p>
    <w:p w14:paraId="1BCF5B83" w14:textId="77777777" w:rsidR="00563CA5" w:rsidRDefault="00563CA5">
      <w:pPr>
        <w:pStyle w:val="a3"/>
        <w:rPr>
          <w:rFonts w:ascii="Arial" w:hAnsi="Arial" w:cs="Arial"/>
          <w:sz w:val="18"/>
          <w:szCs w:val="18"/>
        </w:rPr>
      </w:pPr>
    </w:p>
    <w:p w14:paraId="7CF66902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14276951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6FFF801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4DA2550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FD65DEF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DDE5491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55F2819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E9236CD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A4D29A6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D436A3E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E4FBB6B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43D5CB1E" w14:textId="77777777" w:rsidR="00563CA5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: Page MJ, et al. BMJ 2021;</w:t>
      </w:r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7BDE102B" w14:textId="77777777" w:rsidR="00563CA5" w:rsidRDefault="00563CA5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111F2C66" w14:textId="77777777" w:rsidR="00563CA5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73F6F262" w14:textId="77777777" w:rsidR="00563CA5" w:rsidRDefault="00563CA5">
      <w:pPr>
        <w:pStyle w:val="a3"/>
        <w:rPr>
          <w:rFonts w:ascii="Arial" w:hAnsi="Arial" w:cs="Arial"/>
          <w:sz w:val="18"/>
          <w:szCs w:val="18"/>
        </w:rPr>
      </w:pPr>
    </w:p>
    <w:sectPr w:rsidR="00563CA5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E9A268" w14:textId="77777777" w:rsidR="006733C6" w:rsidRDefault="006733C6">
      <w:pPr>
        <w:spacing w:line="240" w:lineRule="auto"/>
      </w:pPr>
      <w:r>
        <w:separator/>
      </w:r>
    </w:p>
  </w:endnote>
  <w:endnote w:type="continuationSeparator" w:id="0">
    <w:p w14:paraId="6C385738" w14:textId="77777777" w:rsidR="006733C6" w:rsidRDefault="006733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4299A" w14:textId="77777777" w:rsidR="006733C6" w:rsidRDefault="006733C6">
      <w:pPr>
        <w:spacing w:after="0"/>
      </w:pPr>
      <w:r>
        <w:separator/>
      </w:r>
    </w:p>
  </w:footnote>
  <w:footnote w:type="continuationSeparator" w:id="0">
    <w:p w14:paraId="1957114F" w14:textId="77777777" w:rsidR="006733C6" w:rsidRDefault="006733C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A6B57B" w14:textId="77777777" w:rsidR="00563CA5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YwZjljMDU2YWUxODM2NTZhNTBkMzA1NjgzOTcxN2Y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531DD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13BE"/>
    <w:rsid w:val="003B526C"/>
    <w:rsid w:val="003B7EBA"/>
    <w:rsid w:val="00400687"/>
    <w:rsid w:val="00444279"/>
    <w:rsid w:val="004A07CB"/>
    <w:rsid w:val="004E6D06"/>
    <w:rsid w:val="0050648F"/>
    <w:rsid w:val="00560609"/>
    <w:rsid w:val="00563CA5"/>
    <w:rsid w:val="00592C18"/>
    <w:rsid w:val="005A0614"/>
    <w:rsid w:val="005C562D"/>
    <w:rsid w:val="005D591C"/>
    <w:rsid w:val="005E00A3"/>
    <w:rsid w:val="006733C6"/>
    <w:rsid w:val="00693447"/>
    <w:rsid w:val="00694AB5"/>
    <w:rsid w:val="006A7872"/>
    <w:rsid w:val="006C24E8"/>
    <w:rsid w:val="006E4F12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BF7296"/>
    <w:rsid w:val="00C40C8C"/>
    <w:rsid w:val="00C73533"/>
    <w:rsid w:val="00D65E3F"/>
    <w:rsid w:val="00DB1940"/>
    <w:rsid w:val="00DB2B46"/>
    <w:rsid w:val="00E00A7E"/>
    <w:rsid w:val="00E1783C"/>
    <w:rsid w:val="00E3499F"/>
    <w:rsid w:val="00E662AF"/>
    <w:rsid w:val="00E734EB"/>
    <w:rsid w:val="00ED445B"/>
    <w:rsid w:val="00ED5752"/>
    <w:rsid w:val="17DC6813"/>
    <w:rsid w:val="1D721295"/>
    <w:rsid w:val="285A00F9"/>
    <w:rsid w:val="317E4255"/>
    <w:rsid w:val="3AE93053"/>
    <w:rsid w:val="40824A0B"/>
    <w:rsid w:val="44E03FAF"/>
    <w:rsid w:val="56505911"/>
    <w:rsid w:val="5DFB2606"/>
    <w:rsid w:val="62FF2D0C"/>
    <w:rsid w:val="71703DF3"/>
    <w:rsid w:val="7DA84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B762BD1"/>
  <w15:docId w15:val="{1C1D2ECC-A2BA-46C7-AAB1-51F0D00A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qFormat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4</Words>
  <Characters>537</Characters>
  <Application>Microsoft Office Word</Application>
  <DocSecurity>0</DocSecurity>
  <Lines>4</Lines>
  <Paragraphs>1</Paragraphs>
  <ScaleCrop>false</ScaleCrop>
  <Company>Monash University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梦较 李</cp:lastModifiedBy>
  <cp:revision>70</cp:revision>
  <dcterms:created xsi:type="dcterms:W3CDTF">2020-01-29T05:46:00Z</dcterms:created>
  <dcterms:modified xsi:type="dcterms:W3CDTF">2025-03-18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C67017FCE3E4D3D8A68CB11C39A293F_13</vt:lpwstr>
  </property>
  <property fmtid="{D5CDD505-2E9C-101B-9397-08002B2CF9AE}" pid="4" name="KSOTemplateDocerSaveRecord">
    <vt:lpwstr>eyJoZGlkIjoiNzYwZjljMDU2YWUxODM2NTZhNTBkMzA1NjgzOTcxN2YiLCJ1c2VySWQiOiI3MDY2ODI4NzQifQ==</vt:lpwstr>
  </property>
</Properties>
</file>